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360" w:before="240" w:after="0"/>
        <w:ind w:right="119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Anatomical characteristics as influenced by 150 mM NaCl in the stems of WT and the transgenic line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5-1-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tbl>
      <w:tblPr>
        <w:tblW w:w="86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5"/>
        <w:gridCol w:w="1417"/>
        <w:gridCol w:w="1276"/>
        <w:gridCol w:w="2624"/>
      </w:tblGrid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tomical charac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-1-1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(WT x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-1-1)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ambial cell lay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±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±0.7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*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ial extent of xyle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1±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±3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*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 leng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±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±64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 wid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±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±3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2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e wall thickn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±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±0.3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˂0.001*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element leng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±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±62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element wid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±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±25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</w:t>
            </w:r>
          </w:p>
        </w:tc>
      </w:tr>
      <w:tr>
        <w:trPr/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ssel dens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±0.39</w:t>
            </w:r>
          </w:p>
        </w:tc>
        <w:tc>
          <w:tcPr>
            <w:tcW w:w="2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right="11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</w:t>
            </w:r>
          </w:p>
        </w:tc>
      </w:tr>
    </w:tbl>
    <w:p>
      <w:pPr>
        <w:pStyle w:val="Normal"/>
        <w:spacing w:lineRule="auto" w:line="240" w:before="0" w:after="0"/>
        <w:ind w:right="119" w:hanging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WT, wild type. *Significant differences following ANOVA test (α = 0.05).</w:t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right="11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13:48:00Z</dcterms:created>
  <dc:creator>DELL</dc:creator>
  <dc:description/>
  <cp:keywords/>
  <dc:language>en-US</dc:language>
  <cp:lastModifiedBy>DELL</cp:lastModifiedBy>
  <dcterms:modified xsi:type="dcterms:W3CDTF">2016-11-28T1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